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66D00" w14:textId="687F8F06" w:rsidR="00011A3A" w:rsidRPr="00950248" w:rsidRDefault="00E81FF9" w:rsidP="00E81FF9">
      <w:pPr>
        <w:spacing w:after="0" w:line="240" w:lineRule="auto"/>
        <w:jc w:val="center"/>
      </w:pPr>
      <w:r w:rsidRPr="00E81FF9">
        <w:rPr>
          <w:b/>
          <w:bCs/>
        </w:rPr>
        <w:t>Table S</w:t>
      </w:r>
      <w:r w:rsidR="00381A5A">
        <w:rPr>
          <w:b/>
          <w:bCs/>
        </w:rPr>
        <w:t>10</w:t>
      </w:r>
      <w:r w:rsidR="0034676B" w:rsidRPr="0034676B">
        <w:rPr>
          <w:szCs w:val="24"/>
        </w:rPr>
        <w:t xml:space="preserve"> </w:t>
      </w:r>
      <w:r w:rsidR="0034676B" w:rsidRPr="004D2B8A">
        <w:rPr>
          <w:szCs w:val="24"/>
        </w:rPr>
        <w:t xml:space="preserve">GS and MM </w:t>
      </w:r>
      <w:r w:rsidR="0034676B">
        <w:rPr>
          <w:szCs w:val="24"/>
        </w:rPr>
        <w:t>of</w:t>
      </w:r>
      <w:r w:rsidR="0034676B" w:rsidRPr="004D2B8A">
        <w:rPr>
          <w:szCs w:val="24"/>
        </w:rPr>
        <w:t xml:space="preserve"> genes and clinical </w:t>
      </w:r>
      <w:r w:rsidR="0034676B">
        <w:rPr>
          <w:szCs w:val="24"/>
        </w:rPr>
        <w:t>feature</w:t>
      </w:r>
      <w:r w:rsidR="0034676B" w:rsidRPr="004D2B8A">
        <w:rPr>
          <w:szCs w:val="24"/>
        </w:rPr>
        <w:t xml:space="preserve">s </w:t>
      </w:r>
      <w:r w:rsidR="0034676B">
        <w:rPr>
          <w:szCs w:val="24"/>
        </w:rPr>
        <w:t xml:space="preserve">of IgAN </w:t>
      </w:r>
      <w:r w:rsidR="0034676B" w:rsidRPr="004D2B8A">
        <w:rPr>
          <w:szCs w:val="24"/>
        </w:rPr>
        <w:t>in the royalblue module</w:t>
      </w:r>
    </w:p>
    <w:tbl>
      <w:tblPr>
        <w:tblW w:w="10634" w:type="dxa"/>
        <w:jc w:val="center"/>
        <w:tblLook w:val="04A0" w:firstRow="1" w:lastRow="0" w:firstColumn="1" w:lastColumn="0" w:noHBand="0" w:noVBand="1"/>
      </w:tblPr>
      <w:tblGrid>
        <w:gridCol w:w="1617"/>
        <w:gridCol w:w="1690"/>
        <w:gridCol w:w="1883"/>
        <w:gridCol w:w="1566"/>
        <w:gridCol w:w="1446"/>
        <w:gridCol w:w="1643"/>
        <w:gridCol w:w="1836"/>
      </w:tblGrid>
      <w:tr w:rsidR="00E81FF9" w:rsidRPr="00E81FF9" w14:paraId="3D88EC40" w14:textId="77777777" w:rsidTr="00E81FF9">
        <w:trPr>
          <w:trHeight w:val="34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E2A1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2795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GS.Creatinin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5100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p.GS.Creatinin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4190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GS.eGF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12ED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p.GS.eGF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F8E6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MMroyalblu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7EA0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Cs w:val="24"/>
              </w:rPr>
            </w:pPr>
            <w:r w:rsidRPr="00E81FF9">
              <w:rPr>
                <w:b/>
                <w:bCs/>
                <w:color w:val="000000"/>
                <w:kern w:val="0"/>
                <w:szCs w:val="24"/>
              </w:rPr>
              <w:t>p.MMroyalblue</w:t>
            </w:r>
          </w:p>
        </w:tc>
      </w:tr>
      <w:tr w:rsidR="00E81FF9" w:rsidRPr="00E81FF9" w14:paraId="68D2045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C1C7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ADAM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C79B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131831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71B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992575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B880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5116519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E9B8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3084693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2921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8591614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A7D3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2366459</w:t>
            </w:r>
          </w:p>
        </w:tc>
      </w:tr>
      <w:tr w:rsidR="00E81FF9" w:rsidRPr="00E81FF9" w14:paraId="21FA9AB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E40C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AGTR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7AF5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16233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F6EE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84331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E983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0984984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353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65484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93BF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497695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D672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5.73E-09</w:t>
            </w:r>
          </w:p>
        </w:tc>
      </w:tr>
      <w:tr w:rsidR="00E81FF9" w:rsidRPr="00E81FF9" w14:paraId="08B787A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DE84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ARSK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57D9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84708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F8C0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41811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BCCB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2027392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9A96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227620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59A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6001636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DD38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3936456</w:t>
            </w:r>
          </w:p>
        </w:tc>
      </w:tr>
      <w:tr w:rsidR="00E81FF9" w:rsidRPr="00E81FF9" w14:paraId="6C08A050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AF2D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ATF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2392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307669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694D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94707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8942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2803532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8B39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986426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ED21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621588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EB09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8834812</w:t>
            </w:r>
          </w:p>
        </w:tc>
      </w:tr>
      <w:tr w:rsidR="00E81FF9" w:rsidRPr="00E81FF9" w14:paraId="435C165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AFDA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ATP1A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820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500398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60D4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43853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8224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8907937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6D9B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633136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A89F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9181413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B655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152036</w:t>
            </w:r>
          </w:p>
        </w:tc>
      </w:tr>
      <w:tr w:rsidR="00E81FF9" w:rsidRPr="00E81FF9" w14:paraId="7EC1D58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30AD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BAZ2B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382C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92928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D716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76435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5279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9363236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D4A5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2076465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8B3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5054813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FD16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518051</w:t>
            </w:r>
          </w:p>
        </w:tc>
      </w:tr>
      <w:tr w:rsidR="00E81FF9" w:rsidRPr="00E81FF9" w14:paraId="170C274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A80B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BHLHE4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8443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817306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EEA0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05416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59AE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7637383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5B53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648180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6CD1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844115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69C6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3752758</w:t>
            </w:r>
          </w:p>
        </w:tc>
      </w:tr>
      <w:tr w:rsidR="00E81FF9" w:rsidRPr="00E81FF9" w14:paraId="16D2B14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B267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10orf1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0212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229210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511F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3835394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FE69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167996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CD90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9778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E12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804380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853C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4569952</w:t>
            </w:r>
          </w:p>
        </w:tc>
      </w:tr>
      <w:tr w:rsidR="00E81FF9" w:rsidRPr="00E81FF9" w14:paraId="2B92803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74B7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2CD4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775F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137251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64F9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010497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918A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032478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441C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84913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C00C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875276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5ABF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7134253</w:t>
            </w:r>
          </w:p>
        </w:tc>
      </w:tr>
      <w:tr w:rsidR="00E81FF9" w:rsidRPr="00E81FF9" w14:paraId="5CF993B8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C956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8orf8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C030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540901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C29D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54867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EB75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3531688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277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9295599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052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161933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AA7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22108</w:t>
            </w:r>
          </w:p>
        </w:tc>
      </w:tr>
      <w:tr w:rsidR="00E81FF9" w:rsidRPr="00E81FF9" w14:paraId="42B48A3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4DCA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CDC6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2A2B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694428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9974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91140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E6E1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854716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251A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6135637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26F4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616965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3857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2091969</w:t>
            </w:r>
          </w:p>
        </w:tc>
      </w:tr>
      <w:tr w:rsidR="00E81FF9" w:rsidRPr="00E81FF9" w14:paraId="2C1039A0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815D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CDC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9834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045448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D6BB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888159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B400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117609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4048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054358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E09C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81230717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AF32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7.45E-05</w:t>
            </w:r>
          </w:p>
        </w:tc>
      </w:tr>
      <w:tr w:rsidR="00E81FF9" w:rsidRPr="00E81FF9" w14:paraId="6425718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F8A2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CM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43B5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88894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5100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677860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5E3A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402149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BF74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550463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9542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239752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F1AD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016478</w:t>
            </w:r>
          </w:p>
        </w:tc>
      </w:tr>
      <w:tr w:rsidR="00E81FF9" w:rsidRPr="00E81FF9" w14:paraId="7229051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08C6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D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725C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735161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145B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81166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D6CE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422666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8B75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2879463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D2B2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921319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DD67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2268608</w:t>
            </w:r>
          </w:p>
        </w:tc>
      </w:tr>
      <w:tr w:rsidR="00E81FF9" w:rsidRPr="00E81FF9" w14:paraId="228E338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45F1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DH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0890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15365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6FBE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3461290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9FB7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3965834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119C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7988181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7232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690114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BDDF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713479</w:t>
            </w:r>
          </w:p>
        </w:tc>
      </w:tr>
      <w:tr w:rsidR="00E81FF9" w:rsidRPr="00E81FF9" w14:paraId="502F3E16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AA43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FB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BCA3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0107549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8BAA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046749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E68D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551218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A0D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614250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B777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8639130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222D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7.83E-06</w:t>
            </w:r>
          </w:p>
        </w:tc>
      </w:tr>
      <w:tr w:rsidR="00E81FF9" w:rsidRPr="00E81FF9" w14:paraId="528B4F2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DC3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H25H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AD2C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759622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5AB3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345208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6EF7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0873838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CA94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702816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7D48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8042151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0110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9.97E-05</w:t>
            </w:r>
          </w:p>
        </w:tc>
      </w:tr>
      <w:tr w:rsidR="00E81FF9" w:rsidRPr="00E81FF9" w14:paraId="7B7F34F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874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NGA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E2E1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68504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A62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52499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3BCA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4189493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9367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574335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B97B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3742416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77C7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729744</w:t>
            </w:r>
          </w:p>
        </w:tc>
      </w:tr>
      <w:tr w:rsidR="00E81FF9" w:rsidRPr="00E81FF9" w14:paraId="0F54D3F8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040C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OL4A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2B43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226327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78CB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910093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E75A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3842848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3E5A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57611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DFFA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004202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658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0819519</w:t>
            </w:r>
          </w:p>
        </w:tc>
      </w:tr>
      <w:tr w:rsidR="00E81FF9" w:rsidRPr="00E81FF9" w14:paraId="38C66FE6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492E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OL4A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3AE0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3625107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76E9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8696302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BB92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900809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BF77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581862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0B32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974200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661E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2191092</w:t>
            </w:r>
          </w:p>
        </w:tc>
      </w:tr>
      <w:tr w:rsidR="00E81FF9" w:rsidRPr="00E81FF9" w14:paraId="2B7B323B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F9F0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OL5A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391A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031256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8690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86084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2CA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0801347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1959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9071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4813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005834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F1AF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0792407</w:t>
            </w:r>
          </w:p>
        </w:tc>
      </w:tr>
      <w:tr w:rsidR="00E81FF9" w:rsidRPr="00E81FF9" w14:paraId="329361A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2BE8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CPTP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30FC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768560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08ED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971143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3E61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457796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F6F2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895683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800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2756355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116C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9523935</w:t>
            </w:r>
          </w:p>
        </w:tc>
      </w:tr>
      <w:tr w:rsidR="00E81FF9" w:rsidRPr="00E81FF9" w14:paraId="11652D0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7091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lastRenderedPageBreak/>
              <w:t>CYSLTR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43F4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27546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D2A3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95148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85CA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2450142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6B3F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256331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270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6154282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76FB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3825127</w:t>
            </w:r>
          </w:p>
        </w:tc>
      </w:tr>
      <w:tr w:rsidR="00E81FF9" w:rsidRPr="00E81FF9" w14:paraId="4F72472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E0B5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DAAM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5C44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27485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695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80142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6D07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5475469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7761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234774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B021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355980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AFD4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2.96E-05</w:t>
            </w:r>
          </w:p>
        </w:tc>
      </w:tr>
      <w:tr w:rsidR="00E81FF9" w:rsidRPr="00E81FF9" w14:paraId="6828BA0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FB6B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DUSP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29D9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528456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4B2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449516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A441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1313439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420F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31027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19D6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88927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0C4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2819135</w:t>
            </w:r>
          </w:p>
        </w:tc>
      </w:tr>
      <w:tr w:rsidR="00E81FF9" w:rsidRPr="00E81FF9" w14:paraId="4700255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5E5A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EBF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71CB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739409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5806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461818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BED2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2532766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59CB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25941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96D5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4030485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3CB0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2.42E-05</w:t>
            </w:r>
          </w:p>
        </w:tc>
      </w:tr>
      <w:tr w:rsidR="00E81FF9" w:rsidRPr="00E81FF9" w14:paraId="076FA26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4EF7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EMILIN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2996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387792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46FE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9528064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6603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876046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6E44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731691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0ECD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3389623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999D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797496</w:t>
            </w:r>
          </w:p>
        </w:tc>
      </w:tr>
      <w:tr w:rsidR="00E81FF9" w:rsidRPr="00E81FF9" w14:paraId="5A1E30F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50B7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ERMAP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60F8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4496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F71F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682565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3A6C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641827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149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05165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72C7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1372844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158F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7.07E-05</w:t>
            </w:r>
          </w:p>
        </w:tc>
      </w:tr>
      <w:tr w:rsidR="00E81FF9" w:rsidRPr="00E81FF9" w14:paraId="7824236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8CFD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FAM107A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A44B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102005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B29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56107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61B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1041779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EB3B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7311189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1702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54702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8B85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462821</w:t>
            </w:r>
          </w:p>
        </w:tc>
      </w:tr>
      <w:tr w:rsidR="00E81FF9" w:rsidRPr="00E81FF9" w14:paraId="56BA437B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F7C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FAP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79F4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621665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7294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313377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7A6F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5808334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D3C9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816458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9D45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304683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471A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6663767</w:t>
            </w:r>
          </w:p>
        </w:tc>
      </w:tr>
      <w:tr w:rsidR="00E81FF9" w:rsidRPr="00E81FF9" w14:paraId="2920B07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B97A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FGD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5D6E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18081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34C9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5493820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D23E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4017927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81F5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7831497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79AE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2314126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DAC1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1171113</w:t>
            </w:r>
          </w:p>
        </w:tc>
      </w:tr>
      <w:tr w:rsidR="00E81FF9" w:rsidRPr="00E81FF9" w14:paraId="4842912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EE6E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FRZB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DEB3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874518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4692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24398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2D96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158898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B354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052868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713F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199486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5052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118481</w:t>
            </w:r>
          </w:p>
        </w:tc>
      </w:tr>
      <w:tr w:rsidR="00E81FF9" w:rsidRPr="00E81FF9" w14:paraId="70AC4D3C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6D6D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GATA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DAC6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602322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B0C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354238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C663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7884947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A0FF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6355942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260B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7708834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580D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3.80E-06</w:t>
            </w:r>
          </w:p>
        </w:tc>
      </w:tr>
      <w:tr w:rsidR="00E81FF9" w:rsidRPr="00E81FF9" w14:paraId="272A592B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BD92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GLIPR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7803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4445908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EBB4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38621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2C7C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521274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7710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42998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8729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792476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1AC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226844</w:t>
            </w:r>
          </w:p>
        </w:tc>
      </w:tr>
      <w:tr w:rsidR="00E81FF9" w:rsidRPr="00E81FF9" w14:paraId="0F002D6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B84E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GLT8D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5D02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32313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E6FC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8910383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2434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2010559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C313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3894947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9FC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448798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F5AE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518933</w:t>
            </w:r>
          </w:p>
        </w:tc>
      </w:tr>
      <w:tr w:rsidR="00E81FF9" w:rsidRPr="00E81FF9" w14:paraId="6B9410E8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9E90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GPR18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DCF5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976988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82AF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4584505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581A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2165068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BAC6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80418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2936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81426894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D02E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6.93E-05</w:t>
            </w:r>
          </w:p>
        </w:tc>
      </w:tr>
      <w:tr w:rsidR="00E81FF9" w:rsidRPr="00E81FF9" w14:paraId="62C5613C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983B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GPX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E47C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282551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3E69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634245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23E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1063083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4498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493400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6A7F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313221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7D28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850149</w:t>
            </w:r>
          </w:p>
        </w:tc>
      </w:tr>
      <w:tr w:rsidR="00E81FF9" w:rsidRPr="00E81FF9" w14:paraId="3962377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017D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GTF2E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01D5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834993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1E12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2862043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7738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0371095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6E9A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80478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E00E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0000188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4C2C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756455</w:t>
            </w:r>
          </w:p>
        </w:tc>
      </w:tr>
      <w:tr w:rsidR="00E81FF9" w:rsidRPr="00E81FF9" w14:paraId="12E17E50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6EBB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HCG1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EC4D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754928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17C3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747629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802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26590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DA05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770569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E073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377268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7DDB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724161</w:t>
            </w:r>
          </w:p>
        </w:tc>
      </w:tr>
      <w:tr w:rsidR="00E81FF9" w:rsidRPr="00E81FF9" w14:paraId="60AF004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78BD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HEATR5B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BB91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50301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7FA5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646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B15B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6425251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C3BE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04727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22E5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6006352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9506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3932978</w:t>
            </w:r>
          </w:p>
        </w:tc>
      </w:tr>
      <w:tr w:rsidR="00E81FF9" w:rsidRPr="00E81FF9" w14:paraId="7DCF724A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A4A6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HS3ST3A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459F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523134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CDDD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150498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7F51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2333142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19D9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904197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677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94648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5836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138402</w:t>
            </w:r>
          </w:p>
        </w:tc>
      </w:tr>
      <w:tr w:rsidR="00E81FF9" w:rsidRPr="00E81FF9" w14:paraId="7A29F04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0799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IGFLR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587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727615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2A7F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0728476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206A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223187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5D1F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1292063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4CB6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16763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BB34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8361294</w:t>
            </w:r>
          </w:p>
        </w:tc>
      </w:tr>
      <w:tr w:rsidR="00E81FF9" w:rsidRPr="00E81FF9" w14:paraId="40EC89F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4B2A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IGLVI-7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7AF0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090316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2760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2072394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61C1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7702132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097B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9670589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A116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48503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9FA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0964751</w:t>
            </w:r>
          </w:p>
        </w:tc>
      </w:tr>
      <w:tr w:rsidR="00E81FF9" w:rsidRPr="00E81FF9" w14:paraId="6338C32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4BBD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IL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7FAE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31519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1662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3944707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8D82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0409112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874C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3536148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3F93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665194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D6CE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47891953</w:t>
            </w:r>
          </w:p>
        </w:tc>
      </w:tr>
      <w:tr w:rsidR="00E81FF9" w:rsidRPr="00E81FF9" w14:paraId="0FCD77E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356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IMPDH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31A2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754267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00CC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375918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840B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6726310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8367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86058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EB96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526511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C02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489446</w:t>
            </w:r>
          </w:p>
        </w:tc>
      </w:tr>
      <w:tr w:rsidR="00E81FF9" w:rsidRPr="00E81FF9" w14:paraId="3411BC1A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DD22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HPP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3F7F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7318308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C716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4010741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68E5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477047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FCCB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58225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C6C6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818990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79DE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426514</w:t>
            </w:r>
          </w:p>
        </w:tc>
      </w:tr>
      <w:tr w:rsidR="00E81FF9" w:rsidRPr="00E81FF9" w14:paraId="15D5AE8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9FDB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lastRenderedPageBreak/>
              <w:t>LIA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7789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357713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A6FF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66450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6C75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9244395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99E9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462593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5956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334184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1005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80706</w:t>
            </w:r>
          </w:p>
        </w:tc>
      </w:tr>
      <w:tr w:rsidR="00E81FF9" w:rsidRPr="00E81FF9" w14:paraId="7C48CAE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4D34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INC006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AE02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37903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708D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3272682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A3E6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4989652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8AE4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4917139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3218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035324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B0D4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6332693</w:t>
            </w:r>
          </w:p>
        </w:tc>
      </w:tr>
      <w:tr w:rsidR="00E81FF9" w:rsidRPr="00E81FF9" w14:paraId="2DEFADC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C307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INC0122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D3D4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7402858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5593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0412720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B52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491928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86D4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3012656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473B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738980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8EF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4643165</w:t>
            </w:r>
          </w:p>
        </w:tc>
      </w:tr>
      <w:tr w:rsidR="00E81FF9" w:rsidRPr="00E81FF9" w14:paraId="3AD77DEE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A23F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IPG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202C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504307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0B26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323102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80E4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221600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887D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728160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133D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3171494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E203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8039382</w:t>
            </w:r>
          </w:p>
        </w:tc>
      </w:tr>
      <w:tr w:rsidR="00E81FF9" w:rsidRPr="00E81FF9" w14:paraId="5810F3A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6EF0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OC10050610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C91A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1185986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D3AE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300790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91AA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0103739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FC8F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3910137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C845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7843394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DDFD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4996383</w:t>
            </w:r>
          </w:p>
        </w:tc>
      </w:tr>
      <w:tr w:rsidR="00E81FF9" w:rsidRPr="00E81FF9" w14:paraId="0F78926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1130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OC10106039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3016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637492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A9A4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063585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E3E6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3819247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E069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8429311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F6F4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612400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DA96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2384557</w:t>
            </w:r>
          </w:p>
        </w:tc>
      </w:tr>
      <w:tr w:rsidR="00E81FF9" w:rsidRPr="00E81FF9" w14:paraId="27EC1F2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49BC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LOC10192916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8395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3039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DA77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097694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E2B5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1239343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086E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675757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4733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8473587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58F6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8605013</w:t>
            </w:r>
          </w:p>
        </w:tc>
      </w:tr>
      <w:tr w:rsidR="00E81FF9" w:rsidRPr="00E81FF9" w14:paraId="2A00A48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3910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MIR155HG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08BE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017260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49B4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995751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6A63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177655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3BCF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583104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5048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1074216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C979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9208644</w:t>
            </w:r>
          </w:p>
        </w:tc>
      </w:tr>
      <w:tr w:rsidR="00E81FF9" w:rsidRPr="00E81FF9" w14:paraId="5F976F97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4574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NABP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5649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840393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18D7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6921429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CCB1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2511415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75E4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323274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7F95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3465636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4957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782475</w:t>
            </w:r>
          </w:p>
        </w:tc>
      </w:tr>
      <w:tr w:rsidR="00E81FF9" w:rsidRPr="00E81FF9" w14:paraId="6C47E75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0E0E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NDC8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FD63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8186375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A5BA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848093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A83F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8185458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6397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8483175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802D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208168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1E62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7826798</w:t>
            </w:r>
          </w:p>
        </w:tc>
      </w:tr>
      <w:tr w:rsidR="00E81FF9" w:rsidRPr="00E81FF9" w14:paraId="20F5C84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21D9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NOP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6EE5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490537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3804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0577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D5F3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2537674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9992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870954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4D8B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6294057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AA7D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8634464</w:t>
            </w:r>
          </w:p>
        </w:tc>
      </w:tr>
      <w:tr w:rsidR="00E81FF9" w:rsidRPr="00E81FF9" w14:paraId="6388F47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06E1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NSG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B065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061742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04AF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571070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7F6F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9569706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B101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491873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432F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0038745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32E6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741781</w:t>
            </w:r>
          </w:p>
        </w:tc>
      </w:tr>
      <w:tr w:rsidR="00E81FF9" w:rsidRPr="00E81FF9" w14:paraId="37DAA46A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8915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NSUN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D85D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324828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42F8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294905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0C84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417083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1316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7946134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08B6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81847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FD35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209264</w:t>
            </w:r>
          </w:p>
        </w:tc>
      </w:tr>
      <w:tr w:rsidR="00E81FF9" w:rsidRPr="00E81FF9" w14:paraId="5C92EBB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2563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NUDT1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16DE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91932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29B3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047906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9C52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041949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D552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351936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816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959384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4BCF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1.15E-06</w:t>
            </w:r>
          </w:p>
        </w:tc>
      </w:tr>
      <w:tr w:rsidR="00E81FF9" w:rsidRPr="00E81FF9" w14:paraId="4525414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968C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OR7E12P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574F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256761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4AC9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208277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E625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0052881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0828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4116825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B0D8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7431581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2507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62983</w:t>
            </w:r>
          </w:p>
        </w:tc>
      </w:tr>
      <w:tr w:rsidR="00E81FF9" w:rsidRPr="00E81FF9" w14:paraId="15F9F84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5A05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CDH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55D9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7667208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4028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61462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105D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2756453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A40C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690619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30DA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2349419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045F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1037123</w:t>
            </w:r>
          </w:p>
        </w:tc>
      </w:tr>
      <w:tr w:rsidR="00E81FF9" w:rsidRPr="00E81FF9" w14:paraId="5E6D0D58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61E1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DGFD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E67C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798482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0E37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126258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3045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3037917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ACC6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462529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0983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249015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C0EB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994135</w:t>
            </w:r>
          </w:p>
        </w:tc>
      </w:tr>
      <w:tr w:rsidR="00E81FF9" w:rsidRPr="00E81FF9" w14:paraId="520B3549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5CFC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IM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09A8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1159437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3E37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342308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AF4B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583650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B2D9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247059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1695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800546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2831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113299</w:t>
            </w:r>
          </w:p>
        </w:tc>
      </w:tr>
      <w:tr w:rsidR="00E81FF9" w:rsidRPr="00E81FF9" w14:paraId="2C387068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8130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LA2G1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DCCE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267819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A94F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277591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1491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740734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D689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7749059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2717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782474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727A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2156222</w:t>
            </w:r>
          </w:p>
        </w:tc>
      </w:tr>
      <w:tr w:rsidR="00E81FF9" w:rsidRPr="00E81FF9" w14:paraId="1EA88FAE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D179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OSTN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F564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5953338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D816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397222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A8C0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7160341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A140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315358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F083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201265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AFE3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5.55E-05</w:t>
            </w:r>
          </w:p>
        </w:tc>
      </w:tr>
      <w:tr w:rsidR="00E81FF9" w:rsidRPr="00E81FF9" w14:paraId="0407635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CC30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SMD5-AS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3B67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359256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AFC6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659308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1858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719511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CA05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644348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F7BE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1786315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1138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8213451</w:t>
            </w:r>
          </w:p>
        </w:tc>
      </w:tr>
      <w:tr w:rsidR="00E81FF9" w:rsidRPr="00E81FF9" w14:paraId="45F53AF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A1C3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YGO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8C17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1777649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201F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0109415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31D0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568117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C7DE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220623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6551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321952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B353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7871403</w:t>
            </w:r>
          </w:p>
        </w:tc>
      </w:tr>
      <w:tr w:rsidR="00E81FF9" w:rsidRPr="00E81FF9" w14:paraId="2743CFF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5356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PYROXD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FB34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892884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D571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224698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25B2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2838837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FCC8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8623403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6E77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997647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B449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1186787</w:t>
            </w:r>
          </w:p>
        </w:tc>
      </w:tr>
      <w:tr w:rsidR="00E81FF9" w:rsidRPr="00E81FF9" w14:paraId="2DE5523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D1E0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RAPH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5C55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113994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0698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087241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C5DF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339705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DC05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9015844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8D43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321418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269E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3.43E-05</w:t>
            </w:r>
          </w:p>
        </w:tc>
      </w:tr>
      <w:tr w:rsidR="00E81FF9" w:rsidRPr="00E81FF9" w14:paraId="5416E197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F70D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lastRenderedPageBreak/>
              <w:t>RGS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849F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227028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B21A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9095002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642E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8924193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280B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624785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01D8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877759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8CCD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2277201</w:t>
            </w:r>
          </w:p>
        </w:tc>
      </w:tr>
      <w:tr w:rsidR="00E81FF9" w:rsidRPr="00E81FF9" w14:paraId="2CBE25A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9525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RPPH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9CB4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129781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8F2B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118034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3EA4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9219836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EE46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550969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C47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950072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F4F9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16598804</w:t>
            </w:r>
          </w:p>
        </w:tc>
      </w:tr>
      <w:tr w:rsidR="00E81FF9" w:rsidRPr="00E81FF9" w14:paraId="0D0761C8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6A26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1PR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1082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746517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1DB7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603919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D394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2523028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B127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234269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11A0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8900685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F74F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2219653</w:t>
            </w:r>
          </w:p>
        </w:tc>
      </w:tr>
      <w:tr w:rsidR="00E81FF9" w:rsidRPr="00E81FF9" w14:paraId="2B25327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EE9A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AMD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6AE1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317037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297E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933700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96A8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0378916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99EE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797308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2E6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108102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264E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1409876</w:t>
            </w:r>
          </w:p>
        </w:tc>
      </w:tr>
      <w:tr w:rsidR="00E81FF9" w:rsidRPr="00E81FF9" w14:paraId="12B9031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D6B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DCCAG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B75E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071622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6C78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974404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1711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9857711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D550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112935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3D22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7505638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2B9A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5737243</w:t>
            </w:r>
          </w:p>
        </w:tc>
      </w:tr>
      <w:tr w:rsidR="00E81FF9" w:rsidRPr="00E81FF9" w14:paraId="30D0791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7CDB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DP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BA8D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1056338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9254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16357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7370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6986346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80B7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702815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BFBD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6489623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84DE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347705</w:t>
            </w:r>
          </w:p>
        </w:tc>
      </w:tr>
      <w:tr w:rsidR="00E81FF9" w:rsidRPr="00E81FF9" w14:paraId="0305A49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35F9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LC35E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63E8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495217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A913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231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2F88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978067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60AD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4200613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9ECB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5108010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AD47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4642132</w:t>
            </w:r>
          </w:p>
        </w:tc>
      </w:tr>
      <w:tr w:rsidR="00E81FF9" w:rsidRPr="00E81FF9" w14:paraId="3F7BEF36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8C42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LCO4A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A9B1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950097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D6AD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322573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77C7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1507170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E9E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0711232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583B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9673013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AB20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885104</w:t>
            </w:r>
          </w:p>
        </w:tc>
      </w:tr>
      <w:tr w:rsidR="00E81FF9" w:rsidRPr="00E81FF9" w14:paraId="50B76AED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4C77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LF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4890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32768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8B95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50989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C01F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76165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56BF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5333580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C359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0068456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04DD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730542</w:t>
            </w:r>
          </w:p>
        </w:tc>
      </w:tr>
      <w:tr w:rsidR="00E81FF9" w:rsidRPr="00E81FF9" w14:paraId="2760B9A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DF1E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LPI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6ACD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3772109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0D61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588467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14BF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9683853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B9A3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88072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73FB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98685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50BC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80733</w:t>
            </w:r>
          </w:p>
        </w:tc>
      </w:tr>
      <w:tr w:rsidR="00E81FF9" w:rsidRPr="00E81FF9" w14:paraId="7E1D04CA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E89D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PRY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ADEF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281867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865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9842323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43D2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40976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C040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8940918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32C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848532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8A20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241874</w:t>
            </w:r>
          </w:p>
        </w:tc>
      </w:tr>
      <w:tr w:rsidR="00E81FF9" w:rsidRPr="00E81FF9" w14:paraId="1EE8BFA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DAB3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RGAP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D9A1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586698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C768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743516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B4E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1202958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EF58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2274275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D963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7776833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82D2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2791885</w:t>
            </w:r>
          </w:p>
        </w:tc>
      </w:tr>
      <w:tr w:rsidR="00E81FF9" w:rsidRPr="00E81FF9" w14:paraId="1F970511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C5F9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T3GAL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B6D5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81667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D408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431302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2145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498897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2895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220541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BE2F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424292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EEA1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5419459</w:t>
            </w:r>
          </w:p>
        </w:tc>
      </w:tr>
      <w:tr w:rsidR="00E81FF9" w:rsidRPr="00E81FF9" w14:paraId="19CF09EA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A240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TK17B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626D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083720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D0CC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14597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F0B4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4295057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F667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536982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C049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4476818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8981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1.98E-05</w:t>
            </w:r>
          </w:p>
        </w:tc>
      </w:tr>
      <w:tr w:rsidR="00E81FF9" w:rsidRPr="00E81FF9" w14:paraId="744021C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C16E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SYNPO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7349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63290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895A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384538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25F5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6767273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F87F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4652392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0950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6712533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3110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6.61E-06</w:t>
            </w:r>
          </w:p>
        </w:tc>
      </w:tr>
      <w:tr w:rsidR="00E81FF9" w:rsidRPr="00E81FF9" w14:paraId="35EC715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E093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AC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48F7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225473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0DE8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670470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615D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2059938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0E4D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9274097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8297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8397796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B321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3840122</w:t>
            </w:r>
          </w:p>
        </w:tc>
      </w:tr>
      <w:tr w:rsidR="00E81FF9" w:rsidRPr="00E81FF9" w14:paraId="124D93A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6100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CIRG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166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00437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F08B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141408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F680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6287113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753F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227684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D597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072063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DF43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4742263</w:t>
            </w:r>
          </w:p>
        </w:tc>
      </w:tr>
      <w:tr w:rsidR="00E81FF9" w:rsidRPr="00E81FF9" w14:paraId="38138A1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56F2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HBD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733C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662079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A0CD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01703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B93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8039636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76E7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8839964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4B3C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513624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295A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8967475</w:t>
            </w:r>
          </w:p>
        </w:tc>
      </w:tr>
      <w:tr w:rsidR="00E81FF9" w:rsidRPr="00E81FF9" w14:paraId="25A88D72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4B80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MI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5603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506998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96FE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75437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7D5A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62908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C397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491597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657B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677632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0B3A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2799461</w:t>
            </w:r>
          </w:p>
        </w:tc>
      </w:tr>
      <w:tr w:rsidR="00E81FF9" w:rsidRPr="00E81FF9" w14:paraId="79E9646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7135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P53I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E1B5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0593709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CBD6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2093257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B644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20027325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39AE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0879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9EA2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5056101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8C56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7723534</w:t>
            </w:r>
          </w:p>
        </w:tc>
      </w:tr>
      <w:tr w:rsidR="00E81FF9" w:rsidRPr="00E81FF9" w14:paraId="117B781B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D531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PM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8FEC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382772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21FC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845669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B1F0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5711407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2B07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5937505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91D1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818759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E2DA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4269925</w:t>
            </w:r>
          </w:p>
        </w:tc>
      </w:tr>
      <w:tr w:rsidR="00E81FF9" w:rsidRPr="00E81FF9" w14:paraId="72E5BBD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B5C0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TC3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5750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768100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8094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59912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9B4C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5386889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9F09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5544313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0B68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2932588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891F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892935</w:t>
            </w:r>
          </w:p>
        </w:tc>
      </w:tr>
      <w:tr w:rsidR="00E81FF9" w:rsidRPr="00E81FF9" w14:paraId="64DE18BE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385D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TTR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24A1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122991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05A9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898323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0732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1688600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D80C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3362036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1DFD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7598350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5A9C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0401438</w:t>
            </w:r>
          </w:p>
        </w:tc>
      </w:tr>
      <w:tr w:rsidR="00E81FF9" w:rsidRPr="00E81FF9" w14:paraId="2CA7871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823B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lastRenderedPageBreak/>
              <w:t>VCAM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FE70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741761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E9119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389720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11D3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704495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B66A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719998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D148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578298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9DB1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4602333</w:t>
            </w:r>
          </w:p>
        </w:tc>
      </w:tr>
      <w:tr w:rsidR="00E81FF9" w:rsidRPr="00E81FF9" w14:paraId="29D1B00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5F63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WISP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4522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593441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1AE9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6361046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4993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42305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5FD0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7865345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9355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8832730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0E44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2.63E-06</w:t>
            </w:r>
          </w:p>
        </w:tc>
      </w:tr>
      <w:tr w:rsidR="00E81FF9" w:rsidRPr="00E81FF9" w14:paraId="68C69163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A3C7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ZC4H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F08E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190862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59E6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1189704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A7B0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8589240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EC2C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6596669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393E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123446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DDA8F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0014303</w:t>
            </w:r>
          </w:p>
        </w:tc>
      </w:tr>
      <w:tr w:rsidR="00E81FF9" w:rsidRPr="00E81FF9" w14:paraId="2747E8B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4837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ZNF1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459C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9916629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4F03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346142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FA44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74041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D0F4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7750039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0037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5634574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0C81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850291</w:t>
            </w:r>
          </w:p>
        </w:tc>
      </w:tr>
      <w:tr w:rsidR="00E81FF9" w:rsidRPr="00E81FF9" w14:paraId="64DBED9F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7018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ZNF57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28476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3938004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09CB4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178209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8663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6591553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5B74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0225466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5D9B8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40587047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E2C07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05996973</w:t>
            </w:r>
          </w:p>
        </w:tc>
      </w:tr>
      <w:tr w:rsidR="00E81FF9" w:rsidRPr="00E81FF9" w14:paraId="0A599EF4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7C7F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ZNF70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E914A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88561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89FD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170758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8104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2030519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48D10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93834447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49DE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0714775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A2711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09746259</w:t>
            </w:r>
          </w:p>
        </w:tc>
      </w:tr>
      <w:tr w:rsidR="00E81FF9" w:rsidRPr="00E81FF9" w14:paraId="066BD0DC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3C01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ZNF78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C4C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210500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6766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64351223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8C9BE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5552195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0820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6137696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9E24C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214769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B529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208301665</w:t>
            </w:r>
          </w:p>
        </w:tc>
      </w:tr>
      <w:tr w:rsidR="00E81FF9" w:rsidRPr="00E81FF9" w14:paraId="695CA7D5" w14:textId="77777777" w:rsidTr="00E81FF9">
        <w:trPr>
          <w:trHeight w:val="270"/>
          <w:jc w:val="center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83A45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1"/>
              </w:rPr>
            </w:pPr>
            <w:r w:rsidRPr="00E81FF9">
              <w:rPr>
                <w:b/>
                <w:bCs/>
                <w:color w:val="000000"/>
                <w:kern w:val="0"/>
                <w:sz w:val="21"/>
              </w:rPr>
              <w:t>ZNF81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06BA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3956574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F49A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11594415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A416D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-0.19988963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CA253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4417732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C3F0B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58283160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B4A42" w14:textId="77777777" w:rsidR="00E81FF9" w:rsidRPr="00E81FF9" w:rsidRDefault="00E81FF9" w:rsidP="00E81FF9">
            <w:pPr>
              <w:widowControl/>
              <w:spacing w:after="0" w:line="240" w:lineRule="auto"/>
              <w:jc w:val="center"/>
              <w:rPr>
                <w:color w:val="000000"/>
                <w:kern w:val="0"/>
                <w:sz w:val="21"/>
              </w:rPr>
            </w:pPr>
            <w:r w:rsidRPr="00E81FF9">
              <w:rPr>
                <w:color w:val="000000"/>
                <w:kern w:val="0"/>
                <w:sz w:val="21"/>
              </w:rPr>
              <w:t>0.014073235</w:t>
            </w:r>
          </w:p>
        </w:tc>
      </w:tr>
    </w:tbl>
    <w:p w14:paraId="2BE86BEF" w14:textId="77777777" w:rsidR="00E81FF9" w:rsidRPr="00E81FF9" w:rsidRDefault="00E81FF9" w:rsidP="00E81FF9">
      <w:pPr>
        <w:jc w:val="center"/>
        <w:rPr>
          <w:b/>
          <w:bCs/>
        </w:rPr>
      </w:pPr>
    </w:p>
    <w:sectPr w:rsidR="00E81FF9" w:rsidRPr="00E81FF9" w:rsidSect="00E81FF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19D05F" w14:textId="77777777" w:rsidR="00BC772C" w:rsidRDefault="00BC772C" w:rsidP="00C27174">
      <w:pPr>
        <w:spacing w:after="0" w:line="240" w:lineRule="auto"/>
      </w:pPr>
      <w:r>
        <w:separator/>
      </w:r>
    </w:p>
  </w:endnote>
  <w:endnote w:type="continuationSeparator" w:id="0">
    <w:p w14:paraId="0FEA294E" w14:textId="77777777" w:rsidR="00BC772C" w:rsidRDefault="00BC772C" w:rsidP="00C27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44AE7" w14:textId="77777777" w:rsidR="00BC772C" w:rsidRDefault="00BC772C" w:rsidP="00C27174">
      <w:pPr>
        <w:spacing w:after="0" w:line="240" w:lineRule="auto"/>
      </w:pPr>
      <w:r>
        <w:separator/>
      </w:r>
    </w:p>
  </w:footnote>
  <w:footnote w:type="continuationSeparator" w:id="0">
    <w:p w14:paraId="5B3F5F6D" w14:textId="77777777" w:rsidR="00BC772C" w:rsidRDefault="00BC772C" w:rsidP="00C271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23"/>
    <w:rsid w:val="00011A3A"/>
    <w:rsid w:val="000F77A6"/>
    <w:rsid w:val="00106852"/>
    <w:rsid w:val="00182FA5"/>
    <w:rsid w:val="001C0548"/>
    <w:rsid w:val="002F0155"/>
    <w:rsid w:val="0034676B"/>
    <w:rsid w:val="00381A5A"/>
    <w:rsid w:val="003D2EE1"/>
    <w:rsid w:val="006121F3"/>
    <w:rsid w:val="00677F23"/>
    <w:rsid w:val="006C09C3"/>
    <w:rsid w:val="00703D95"/>
    <w:rsid w:val="00950248"/>
    <w:rsid w:val="009711DF"/>
    <w:rsid w:val="00B018EF"/>
    <w:rsid w:val="00B8130E"/>
    <w:rsid w:val="00BC772C"/>
    <w:rsid w:val="00C27174"/>
    <w:rsid w:val="00CB1306"/>
    <w:rsid w:val="00DD28CC"/>
    <w:rsid w:val="00DD769F"/>
    <w:rsid w:val="00E81FF9"/>
    <w:rsid w:val="00EF44D9"/>
    <w:rsid w:val="00F475F8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1D54F"/>
  <w15:chartTrackingRefBased/>
  <w15:docId w15:val="{C695E79B-F862-4B75-8249-A6975253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174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17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174"/>
    <w:rPr>
      <w:sz w:val="18"/>
      <w:szCs w:val="18"/>
    </w:rPr>
  </w:style>
  <w:style w:type="table" w:styleId="a7">
    <w:name w:val="Table Grid"/>
    <w:basedOn w:val="a1"/>
    <w:uiPriority w:val="99"/>
    <w:rsid w:val="00C27174"/>
    <w:pPr>
      <w:widowControl w:val="0"/>
      <w:jc w:val="both"/>
    </w:pPr>
    <w:rPr>
      <w:rFonts w:ascii="等线" w:eastAsia="等线" w:hAnsi="等线" w:cs="等线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正文2"/>
    <w:qFormat/>
    <w:rsid w:val="00C27174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5">
    <w:name w:val="15"/>
    <w:basedOn w:val="a0"/>
    <w:qFormat/>
    <w:rsid w:val="00C27174"/>
    <w:rPr>
      <w:rFonts w:ascii="Times New Roman" w:hAnsi="Times New Roman" w:cs="Times New Roman" w:hint="default"/>
      <w:color w:val="000000"/>
    </w:rPr>
  </w:style>
  <w:style w:type="character" w:customStyle="1" w:styleId="result">
    <w:name w:val="result"/>
    <w:basedOn w:val="a0"/>
    <w:rsid w:val="00C27174"/>
    <w:rPr>
      <w:color w:val="000080"/>
    </w:rPr>
  </w:style>
  <w:style w:type="paragraph" w:customStyle="1" w:styleId="msonormal0">
    <w:name w:val="msonormal"/>
    <w:basedOn w:val="a"/>
    <w:rsid w:val="00E81FF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font0">
    <w:name w:val="font0"/>
    <w:basedOn w:val="a"/>
    <w:rsid w:val="00E81FF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et3">
    <w:name w:val="et3"/>
    <w:basedOn w:val="a"/>
    <w:rsid w:val="00E81FF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et4">
    <w:name w:val="et4"/>
    <w:basedOn w:val="a"/>
    <w:rsid w:val="00E81FF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et5">
    <w:name w:val="et5"/>
    <w:basedOn w:val="a"/>
    <w:rsid w:val="00E81FF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AF1584-9BF2-4B5E-9D01-7989509B5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1229</Words>
  <Characters>7011</Characters>
  <Application>Microsoft Office Word</Application>
  <DocSecurity>0</DocSecurity>
  <Lines>58</Lines>
  <Paragraphs>16</Paragraphs>
  <ScaleCrop>false</ScaleCrop>
  <Company/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26</cp:revision>
  <dcterms:created xsi:type="dcterms:W3CDTF">2020-06-25T13:15:00Z</dcterms:created>
  <dcterms:modified xsi:type="dcterms:W3CDTF">2020-08-26T09:04:00Z</dcterms:modified>
</cp:coreProperties>
</file>